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10F99" w14:textId="1228581D" w:rsidR="00431A07" w:rsidRDefault="00431A07" w:rsidP="00431A0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upplementary Table </w:t>
      </w:r>
      <w:r w:rsidR="00CF5176">
        <w:rPr>
          <w:rFonts w:ascii="Times New Roman" w:hAnsi="Times New Roman" w:cs="Times New Roman"/>
          <w:b/>
          <w:bCs/>
          <w:i/>
          <w:iCs/>
        </w:rPr>
        <w:t>5</w:t>
      </w:r>
      <w:r>
        <w:rPr>
          <w:rFonts w:ascii="Times New Roman" w:hAnsi="Times New Roman" w:cs="Times New Roman"/>
          <w:b/>
          <w:bCs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 xml:space="preserve">Antimicrobial activity of final marinade compositions against hospital and broiler-sourced Campylobacter jejuni isolates. (+) indicates effect. (–) indicates no effec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810"/>
        <w:gridCol w:w="1795"/>
        <w:gridCol w:w="1796"/>
        <w:gridCol w:w="1796"/>
      </w:tblGrid>
      <w:tr w:rsidR="00431A07" w14:paraId="6303B4A9" w14:textId="77777777" w:rsidTr="00E42295">
        <w:tc>
          <w:tcPr>
            <w:tcW w:w="1848" w:type="dxa"/>
            <w:tcBorders>
              <w:top w:val="single" w:sz="4" w:space="0" w:color="auto"/>
              <w:bottom w:val="double" w:sz="4" w:space="0" w:color="auto"/>
            </w:tcBorders>
          </w:tcPr>
          <w:p w14:paraId="0350363B" w14:textId="77777777" w:rsidR="00431A07" w:rsidRPr="008E0D38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olate</w:t>
            </w:r>
          </w:p>
        </w:tc>
        <w:tc>
          <w:tcPr>
            <w:tcW w:w="1848" w:type="dxa"/>
            <w:tcBorders>
              <w:top w:val="single" w:sz="4" w:space="0" w:color="auto"/>
              <w:bottom w:val="double" w:sz="4" w:space="0" w:color="auto"/>
            </w:tcBorders>
          </w:tcPr>
          <w:p w14:paraId="373D1A26" w14:textId="77777777" w:rsidR="00431A07" w:rsidRPr="008E0D38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84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E20FDCC" w14:textId="77777777" w:rsidR="00431A07" w:rsidRPr="008E0D38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0D38">
              <w:rPr>
                <w:rFonts w:ascii="Times New Roman" w:hAnsi="Times New Roman" w:cs="Times New Roman"/>
                <w:b/>
                <w:bCs/>
              </w:rPr>
              <w:t>M1</w:t>
            </w:r>
          </w:p>
        </w:tc>
        <w:tc>
          <w:tcPr>
            <w:tcW w:w="184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2B54B5C" w14:textId="77777777" w:rsidR="00431A07" w:rsidRPr="008E0D38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0D38">
              <w:rPr>
                <w:rFonts w:ascii="Times New Roman" w:hAnsi="Times New Roman" w:cs="Times New Roman"/>
                <w:b/>
                <w:bCs/>
              </w:rPr>
              <w:t>M2</w:t>
            </w:r>
          </w:p>
        </w:tc>
        <w:tc>
          <w:tcPr>
            <w:tcW w:w="184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018D081" w14:textId="77777777" w:rsidR="00431A07" w:rsidRPr="008E0D38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0D38">
              <w:rPr>
                <w:rFonts w:ascii="Times New Roman" w:hAnsi="Times New Roman" w:cs="Times New Roman"/>
                <w:b/>
                <w:bCs/>
              </w:rPr>
              <w:t>M3</w:t>
            </w:r>
          </w:p>
        </w:tc>
      </w:tr>
      <w:tr w:rsidR="00431A07" w14:paraId="555726E8" w14:textId="77777777" w:rsidTr="00E42295">
        <w:tc>
          <w:tcPr>
            <w:tcW w:w="1848" w:type="dxa"/>
            <w:tcBorders>
              <w:top w:val="double" w:sz="4" w:space="0" w:color="auto"/>
            </w:tcBorders>
            <w:vAlign w:val="center"/>
          </w:tcPr>
          <w:p w14:paraId="2036A265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8" w:type="dxa"/>
            <w:tcBorders>
              <w:top w:val="double" w:sz="4" w:space="0" w:color="auto"/>
            </w:tcBorders>
          </w:tcPr>
          <w:p w14:paraId="6B00BEDA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iler</w:t>
            </w:r>
          </w:p>
        </w:tc>
        <w:tc>
          <w:tcPr>
            <w:tcW w:w="1848" w:type="dxa"/>
            <w:tcBorders>
              <w:top w:val="double" w:sz="4" w:space="0" w:color="auto"/>
            </w:tcBorders>
          </w:tcPr>
          <w:p w14:paraId="16A699F3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  <w:tcBorders>
              <w:top w:val="double" w:sz="4" w:space="0" w:color="auto"/>
            </w:tcBorders>
          </w:tcPr>
          <w:p w14:paraId="106CB05C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  <w:tcBorders>
              <w:top w:val="double" w:sz="4" w:space="0" w:color="auto"/>
            </w:tcBorders>
          </w:tcPr>
          <w:p w14:paraId="34B66BED" w14:textId="77777777" w:rsidR="00431A07" w:rsidRPr="003C5835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</w:t>
            </w:r>
            <w:r w:rsidRPr="003C5835">
              <w:rPr>
                <w:rFonts w:ascii="Times New Roman" w:hAnsi="Times New Roman" w:cs="Times New Roman"/>
              </w:rPr>
              <w:t>-  -</w:t>
            </w:r>
          </w:p>
        </w:tc>
      </w:tr>
      <w:tr w:rsidR="00431A07" w14:paraId="71B64E45" w14:textId="77777777" w:rsidTr="00E42295">
        <w:tc>
          <w:tcPr>
            <w:tcW w:w="1848" w:type="dxa"/>
            <w:vAlign w:val="center"/>
          </w:tcPr>
          <w:p w14:paraId="0B7C7AE2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8" w:type="dxa"/>
          </w:tcPr>
          <w:p w14:paraId="4182F975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iler</w:t>
            </w:r>
          </w:p>
        </w:tc>
        <w:tc>
          <w:tcPr>
            <w:tcW w:w="1848" w:type="dxa"/>
          </w:tcPr>
          <w:p w14:paraId="58A8D0AC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5F5A4826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258EC8B3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</w:t>
            </w:r>
            <w:r w:rsidRPr="003C5835">
              <w:rPr>
                <w:rFonts w:ascii="Times New Roman" w:hAnsi="Times New Roman" w:cs="Times New Roman"/>
              </w:rPr>
              <w:t>-  -</w:t>
            </w:r>
          </w:p>
        </w:tc>
      </w:tr>
      <w:tr w:rsidR="00431A07" w14:paraId="1A9E0D2B" w14:textId="77777777" w:rsidTr="00E42295">
        <w:tc>
          <w:tcPr>
            <w:tcW w:w="1848" w:type="dxa"/>
            <w:vAlign w:val="center"/>
          </w:tcPr>
          <w:p w14:paraId="79E5A5B3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8" w:type="dxa"/>
          </w:tcPr>
          <w:p w14:paraId="7A12AEF2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848" w:type="dxa"/>
          </w:tcPr>
          <w:p w14:paraId="39CE81E9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425A9532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281A78EE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</w:t>
            </w:r>
            <w:r w:rsidRPr="003C5835">
              <w:rPr>
                <w:rFonts w:ascii="Times New Roman" w:hAnsi="Times New Roman" w:cs="Times New Roman"/>
              </w:rPr>
              <w:t>-  -</w:t>
            </w:r>
          </w:p>
        </w:tc>
      </w:tr>
      <w:tr w:rsidR="00431A07" w14:paraId="2DE3BC91" w14:textId="77777777" w:rsidTr="00E42295">
        <w:tc>
          <w:tcPr>
            <w:tcW w:w="1848" w:type="dxa"/>
            <w:vAlign w:val="center"/>
          </w:tcPr>
          <w:p w14:paraId="3C6BE1C5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8" w:type="dxa"/>
          </w:tcPr>
          <w:p w14:paraId="11C1106C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848" w:type="dxa"/>
          </w:tcPr>
          <w:p w14:paraId="369FA825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26027407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4729E930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  </w:t>
            </w:r>
            <w:r w:rsidRPr="003C5835">
              <w:rPr>
                <w:rFonts w:ascii="Times New Roman" w:hAnsi="Times New Roman" w:cs="Times New Roman"/>
              </w:rPr>
              <w:t>-  -</w:t>
            </w:r>
          </w:p>
        </w:tc>
      </w:tr>
      <w:tr w:rsidR="00431A07" w14:paraId="28770883" w14:textId="77777777" w:rsidTr="00E42295">
        <w:tc>
          <w:tcPr>
            <w:tcW w:w="1848" w:type="dxa"/>
            <w:vAlign w:val="center"/>
          </w:tcPr>
          <w:p w14:paraId="14C5D042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8" w:type="dxa"/>
          </w:tcPr>
          <w:p w14:paraId="03D335B1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848" w:type="dxa"/>
          </w:tcPr>
          <w:p w14:paraId="58BF863D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468DC22E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475F2764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</w:t>
            </w:r>
            <w:r w:rsidRPr="003C5835">
              <w:rPr>
                <w:rFonts w:ascii="Times New Roman" w:hAnsi="Times New Roman" w:cs="Times New Roman"/>
              </w:rPr>
              <w:t>-  -</w:t>
            </w:r>
          </w:p>
        </w:tc>
      </w:tr>
      <w:tr w:rsidR="00431A07" w14:paraId="50F9F4C9" w14:textId="77777777" w:rsidTr="00E42295">
        <w:tc>
          <w:tcPr>
            <w:tcW w:w="1848" w:type="dxa"/>
            <w:vAlign w:val="center"/>
          </w:tcPr>
          <w:p w14:paraId="798E539E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8" w:type="dxa"/>
          </w:tcPr>
          <w:p w14:paraId="642ABFEB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848" w:type="dxa"/>
          </w:tcPr>
          <w:p w14:paraId="57118D63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5769E1D6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1409A48A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</w:t>
            </w:r>
            <w:r w:rsidRPr="003C5835">
              <w:rPr>
                <w:rFonts w:ascii="Times New Roman" w:hAnsi="Times New Roman" w:cs="Times New Roman"/>
              </w:rPr>
              <w:t>-  -</w:t>
            </w:r>
          </w:p>
        </w:tc>
      </w:tr>
      <w:tr w:rsidR="00431A07" w14:paraId="4F64FB14" w14:textId="77777777" w:rsidTr="00E42295">
        <w:tc>
          <w:tcPr>
            <w:tcW w:w="1848" w:type="dxa"/>
            <w:vAlign w:val="center"/>
          </w:tcPr>
          <w:p w14:paraId="203094C5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8" w:type="dxa"/>
          </w:tcPr>
          <w:p w14:paraId="02C80391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iler</w:t>
            </w:r>
          </w:p>
        </w:tc>
        <w:tc>
          <w:tcPr>
            <w:tcW w:w="1848" w:type="dxa"/>
          </w:tcPr>
          <w:p w14:paraId="4E3D756B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26CE5601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54C61D75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</w:t>
            </w:r>
            <w:r w:rsidRPr="003C5835">
              <w:rPr>
                <w:rFonts w:ascii="Times New Roman" w:hAnsi="Times New Roman" w:cs="Times New Roman"/>
              </w:rPr>
              <w:t>-  -</w:t>
            </w:r>
          </w:p>
        </w:tc>
      </w:tr>
      <w:tr w:rsidR="00431A07" w14:paraId="3935DE5F" w14:textId="77777777" w:rsidTr="00E42295">
        <w:tc>
          <w:tcPr>
            <w:tcW w:w="1848" w:type="dxa"/>
            <w:vAlign w:val="center"/>
          </w:tcPr>
          <w:p w14:paraId="7001057B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8" w:type="dxa"/>
          </w:tcPr>
          <w:p w14:paraId="723C2A01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iler</w:t>
            </w:r>
          </w:p>
        </w:tc>
        <w:tc>
          <w:tcPr>
            <w:tcW w:w="1848" w:type="dxa"/>
          </w:tcPr>
          <w:p w14:paraId="09245EFA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535C64FA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</w:tcPr>
          <w:p w14:paraId="1A9AA197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</w:t>
            </w:r>
            <w:r w:rsidRPr="003C5835">
              <w:rPr>
                <w:rFonts w:ascii="Times New Roman" w:hAnsi="Times New Roman" w:cs="Times New Roman"/>
              </w:rPr>
              <w:t>-  -</w:t>
            </w:r>
          </w:p>
        </w:tc>
      </w:tr>
      <w:tr w:rsidR="00431A07" w14:paraId="216D246D" w14:textId="77777777" w:rsidTr="00E42295">
        <w:tc>
          <w:tcPr>
            <w:tcW w:w="1848" w:type="dxa"/>
            <w:tcBorders>
              <w:bottom w:val="single" w:sz="4" w:space="0" w:color="auto"/>
            </w:tcBorders>
          </w:tcPr>
          <w:p w14:paraId="62A0A50C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C11168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47E8A296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n Strain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42B23D8B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4AEFCA4C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 +  +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6C30A66A" w14:textId="77777777" w:rsidR="00431A07" w:rsidRDefault="00431A07" w:rsidP="00E4229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</w:t>
            </w:r>
            <w:r w:rsidRPr="003C5835">
              <w:rPr>
                <w:rFonts w:ascii="Times New Roman" w:hAnsi="Times New Roman" w:cs="Times New Roman"/>
              </w:rPr>
              <w:t>-  -</w:t>
            </w:r>
          </w:p>
        </w:tc>
      </w:tr>
    </w:tbl>
    <w:p w14:paraId="731B1D12" w14:textId="77777777" w:rsidR="00431A07" w:rsidRDefault="00431A07" w:rsidP="00431A0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7B1A1C8B" w14:textId="77777777" w:rsidR="0075450A" w:rsidRDefault="0075450A" w:rsidP="0075450A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7973143" w14:textId="77777777" w:rsidR="00FF21D7" w:rsidRDefault="00000000"/>
    <w:sectPr w:rsidR="00FF2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A64"/>
    <w:rsid w:val="00007A13"/>
    <w:rsid w:val="00136896"/>
    <w:rsid w:val="00234FEB"/>
    <w:rsid w:val="00431A07"/>
    <w:rsid w:val="00481A64"/>
    <w:rsid w:val="005D7951"/>
    <w:rsid w:val="0075450A"/>
    <w:rsid w:val="007B3781"/>
    <w:rsid w:val="00853C23"/>
    <w:rsid w:val="00CF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2CE7B"/>
  <w15:chartTrackingRefBased/>
  <w15:docId w15:val="{36D805FB-2224-49EA-961A-704C0385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5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5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73</Characters>
  <Application>Microsoft Office Word</Application>
  <DocSecurity>0</DocSecurity>
  <Lines>10</Lines>
  <Paragraphs>4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armion</dc:creator>
  <cp:keywords/>
  <dc:description/>
  <cp:lastModifiedBy>Matthew Marmion</cp:lastModifiedBy>
  <cp:revision>5</cp:revision>
  <dcterms:created xsi:type="dcterms:W3CDTF">2023-04-09T08:46:00Z</dcterms:created>
  <dcterms:modified xsi:type="dcterms:W3CDTF">2023-04-28T15:03:00Z</dcterms:modified>
</cp:coreProperties>
</file>